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31FA8" w14:textId="3E249C7F" w:rsidR="00D5659A" w:rsidRPr="00596D8E" w:rsidRDefault="007232E0" w:rsidP="00D5659A">
      <w:pPr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  <w:lang w:val="en-US"/>
        </w:rPr>
        <w:t>S</w:t>
      </w:r>
      <w:r>
        <w:rPr>
          <w:rFonts w:ascii="Arial" w:hAnsi="Arial" w:cs="Arial"/>
          <w:b/>
          <w:sz w:val="22"/>
          <w:lang w:val="en-US"/>
        </w:rPr>
        <w:t>6</w:t>
      </w:r>
      <w:r>
        <w:rPr>
          <w:rFonts w:ascii="Arial" w:hAnsi="Arial" w:cs="Arial"/>
          <w:b/>
          <w:sz w:val="22"/>
          <w:lang w:val="en-US"/>
        </w:rPr>
        <w:t xml:space="preserve"> </w:t>
      </w:r>
      <w:r w:rsidR="00D5659A">
        <w:rPr>
          <w:rFonts w:ascii="Arial" w:hAnsi="Arial" w:cs="Arial"/>
          <w:b/>
          <w:sz w:val="22"/>
          <w:lang w:val="en-US"/>
        </w:rPr>
        <w:t>Table</w:t>
      </w:r>
      <w:r w:rsidR="00D5659A" w:rsidRPr="00596D8E">
        <w:rPr>
          <w:rFonts w:ascii="Arial" w:hAnsi="Arial" w:cs="Arial"/>
          <w:b/>
          <w:bCs/>
          <w:sz w:val="22"/>
        </w:rPr>
        <w:t xml:space="preserve">: </w:t>
      </w:r>
      <w:r w:rsidR="00D5659A" w:rsidRPr="00596D8E">
        <w:rPr>
          <w:rFonts w:ascii="Arial" w:hAnsi="Arial" w:cs="Arial"/>
          <w:sz w:val="22"/>
        </w:rPr>
        <w:t>Anci</w:t>
      </w:r>
      <w:bookmarkStart w:id="0" w:name="_GoBack"/>
      <w:bookmarkEnd w:id="0"/>
      <w:r w:rsidR="00D5659A" w:rsidRPr="00596D8E">
        <w:rPr>
          <w:rFonts w:ascii="Arial" w:hAnsi="Arial" w:cs="Arial"/>
          <w:sz w:val="22"/>
        </w:rPr>
        <w:t>ent DNA</w:t>
      </w:r>
      <w:r w:rsidR="00D5659A" w:rsidRPr="00596D8E">
        <w:rPr>
          <w:rFonts w:ascii="Arial" w:hAnsi="Arial" w:cs="Arial"/>
          <w:bCs/>
          <w:sz w:val="22"/>
        </w:rPr>
        <w:t xml:space="preserve"> </w:t>
      </w:r>
      <w:r w:rsidR="00D5659A" w:rsidRPr="00596D8E">
        <w:rPr>
          <w:rFonts w:ascii="Arial" w:hAnsi="Arial" w:cs="Arial"/>
          <w:sz w:val="22"/>
        </w:rPr>
        <w:t>mitochondrial D-loop sequences used for the inference of within-species evolutionary rate.</w:t>
      </w:r>
    </w:p>
    <w:tbl>
      <w:tblPr>
        <w:tblW w:w="10662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927"/>
        <w:gridCol w:w="2617"/>
        <w:gridCol w:w="826"/>
        <w:gridCol w:w="1442"/>
        <w:gridCol w:w="1134"/>
        <w:gridCol w:w="1417"/>
        <w:gridCol w:w="995"/>
      </w:tblGrid>
      <w:tr w:rsidR="00D5659A" w:rsidRPr="00D5659A" w14:paraId="339446DF" w14:textId="77777777" w:rsidTr="00F61A54">
        <w:trPr>
          <w:trHeight w:val="520"/>
          <w:jc w:val="center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23497" w14:textId="77777777" w:rsidR="00D5659A" w:rsidRPr="00D5659A" w:rsidRDefault="00D5659A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eference study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8666A" w14:textId="77777777" w:rsidR="00D5659A" w:rsidRPr="00D5659A" w:rsidRDefault="00D5659A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DB705" w14:textId="77777777" w:rsidR="00D5659A" w:rsidRPr="00D5659A" w:rsidRDefault="00D5659A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2EB60" w14:textId="77777777" w:rsidR="00D5659A" w:rsidRPr="00D5659A" w:rsidRDefault="00D5659A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Element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C69F5" w14:textId="77777777" w:rsidR="00D5659A" w:rsidRPr="00D5659A" w:rsidRDefault="00D5659A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eference for AMS 14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9E306" w14:textId="77777777" w:rsidR="00D5659A" w:rsidRPr="00D5659A" w:rsidRDefault="00D5659A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adiocarbon lab numbe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7434F" w14:textId="77777777" w:rsidR="00D5659A" w:rsidRPr="00D5659A" w:rsidRDefault="00D5659A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ge  (</w:t>
            </w:r>
            <w:proofErr w:type="spellStart"/>
            <w:r w:rsidRPr="00D565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uncal</w:t>
            </w:r>
            <w:proofErr w:type="spellEnd"/>
            <w:r w:rsidRPr="00D565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. BP)/ Stratigraphy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F747" w14:textId="00CD7679" w:rsidR="00D5659A" w:rsidRPr="00D5659A" w:rsidRDefault="00D5659A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alibrated (Cal y BP)</w:t>
            </w:r>
          </w:p>
        </w:tc>
      </w:tr>
      <w:tr w:rsidR="00D5659A" w:rsidRPr="00D5659A" w14:paraId="0F12D3E8" w14:textId="77777777" w:rsidTr="00F61A54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F9806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iri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5659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28152B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F13390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C0D72E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Spain, El </w:t>
            </w: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irón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av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0BE144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CDDA93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iri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5659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et al.</w:t>
            </w: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471052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xA22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49E83D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,930±7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5F4CD2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264</w:t>
            </w:r>
          </w:p>
        </w:tc>
      </w:tr>
      <w:tr w:rsidR="00D5659A" w:rsidRPr="00D5659A" w14:paraId="5CB00E49" w14:textId="77777777" w:rsidTr="00F61A54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26EC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iri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5659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1C0E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F13391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0347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Serbia, </w:t>
            </w: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dna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lava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8B7D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ntle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2C4C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rić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6369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xA14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7A1A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98±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11CF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002</w:t>
            </w:r>
          </w:p>
        </w:tc>
      </w:tr>
      <w:tr w:rsidR="00D5659A" w:rsidRPr="00D5659A" w14:paraId="778AF330" w14:textId="77777777" w:rsidTr="00F61A54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20E96C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iri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5659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A7CB72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F13391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34ADE0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England, Hyena Den, </w:t>
            </w: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ookey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Hol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FF65EE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F64988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Hedges </w:t>
            </w:r>
            <w:r w:rsidRPr="00D5659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6FB9B9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xA5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34EDD0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,320±1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9404DB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203</w:t>
            </w:r>
          </w:p>
        </w:tc>
      </w:tr>
      <w:tr w:rsidR="00D5659A" w:rsidRPr="00D5659A" w14:paraId="25A2D05C" w14:textId="77777777" w:rsidTr="00F61A54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6A08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iri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5659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7678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F13393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B0F5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Belgium, </w:t>
            </w: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ou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'Wesse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ouche 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9F44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andib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BBB6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iri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5659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et al.</w:t>
            </w: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FDF2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xA22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1C09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,200±13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470F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252</w:t>
            </w:r>
          </w:p>
        </w:tc>
      </w:tr>
      <w:tr w:rsidR="00D5659A" w:rsidRPr="00D5659A" w14:paraId="7F940680" w14:textId="77777777" w:rsidTr="00F61A54">
        <w:trPr>
          <w:trHeight w:val="320"/>
          <w:jc w:val="center"/>
        </w:trPr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201EF4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iri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5659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550660F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F133932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682B30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ra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F4D8CD5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n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D208A49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iri</w:t>
            </w:r>
            <w:proofErr w:type="spellEnd"/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5659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et al.</w:t>
            </w: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4661A96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xA209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C16E74D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,650±65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B443A5" w14:textId="77777777" w:rsidR="00D5659A" w:rsidRPr="00D5659A" w:rsidRDefault="00D5659A" w:rsidP="00F61A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565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867</w:t>
            </w:r>
          </w:p>
        </w:tc>
      </w:tr>
    </w:tbl>
    <w:p w14:paraId="6CCA5C7A" w14:textId="77777777" w:rsidR="00D5659A" w:rsidRDefault="00D5659A" w:rsidP="00D5659A">
      <w:pPr>
        <w:rPr>
          <w:rFonts w:ascii="Arial" w:hAnsi="Arial" w:cs="Arial"/>
          <w:b/>
          <w:sz w:val="22"/>
          <w:lang w:val="en-US"/>
        </w:rPr>
      </w:pPr>
    </w:p>
    <w:p w14:paraId="2A4A9774" w14:textId="77777777" w:rsidR="00D5659A" w:rsidRDefault="00D5659A" w:rsidP="00D5659A">
      <w:pPr>
        <w:rPr>
          <w:rFonts w:ascii="Arial" w:hAnsi="Arial" w:cs="Arial"/>
          <w:b/>
          <w:sz w:val="22"/>
          <w:lang w:val="en-US"/>
        </w:rPr>
      </w:pPr>
    </w:p>
    <w:p w14:paraId="0AA0FC9C" w14:textId="77777777" w:rsidR="00446B4E" w:rsidRDefault="00446B4E"/>
    <w:sectPr w:rsidR="00446B4E" w:rsidSect="00D5659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1397F2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remy Searle">
    <w15:presenceInfo w15:providerId="Windows Live" w15:userId="6aa7224c433ab0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59A"/>
    <w:rsid w:val="001012FD"/>
    <w:rsid w:val="00446B4E"/>
    <w:rsid w:val="007232E0"/>
    <w:rsid w:val="00876C2D"/>
    <w:rsid w:val="00CE53B7"/>
    <w:rsid w:val="00D5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1900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59A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012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012F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012F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012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012FD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012F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12FD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59A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012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012F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012F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012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012FD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012F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12F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4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3</cp:revision>
  <dcterms:created xsi:type="dcterms:W3CDTF">2018-04-19T14:46:00Z</dcterms:created>
  <dcterms:modified xsi:type="dcterms:W3CDTF">2018-04-19T14:46:00Z</dcterms:modified>
</cp:coreProperties>
</file>